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FB7BA" w14:textId="77777777" w:rsidR="00795033" w:rsidRDefault="00AF607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Supplementary table 1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Sequences of primers used for RT-qPCR analysis of mRNA levels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5698"/>
        <w:gridCol w:w="2893"/>
      </w:tblGrid>
      <w:tr w:rsidR="00795033" w14:paraId="13DA2CF7" w14:textId="77777777" w:rsidTr="00367D75">
        <w:tc>
          <w:tcPr>
            <w:tcW w:w="878" w:type="pct"/>
            <w:tcBorders>
              <w:top w:val="single" w:sz="12" w:space="0" w:color="auto"/>
              <w:bottom w:val="single" w:sz="8" w:space="0" w:color="auto"/>
            </w:tcBorders>
          </w:tcPr>
          <w:p w14:paraId="1C08310B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ne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8" w:space="0" w:color="auto"/>
            </w:tcBorders>
          </w:tcPr>
          <w:p w14:paraId="014E2EA5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equence</w:t>
            </w:r>
          </w:p>
        </w:tc>
        <w:tc>
          <w:tcPr>
            <w:tcW w:w="1388" w:type="pct"/>
            <w:tcBorders>
              <w:top w:val="single" w:sz="12" w:space="0" w:color="auto"/>
              <w:bottom w:val="single" w:sz="8" w:space="0" w:color="auto"/>
            </w:tcBorders>
          </w:tcPr>
          <w:p w14:paraId="2F601389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oduct size (bp)</w:t>
            </w:r>
          </w:p>
        </w:tc>
      </w:tr>
      <w:tr w:rsidR="00795033" w14:paraId="56AC020F" w14:textId="77777777" w:rsidTr="00367D75">
        <w:tc>
          <w:tcPr>
            <w:tcW w:w="878" w:type="pct"/>
            <w:tcBorders>
              <w:top w:val="single" w:sz="8" w:space="0" w:color="auto"/>
            </w:tcBorders>
          </w:tcPr>
          <w:p w14:paraId="33FBB591" w14:textId="77777777" w:rsidR="00795033" w:rsidRPr="00367D75" w:rsidRDefault="00AF6070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M</w:t>
            </w:r>
            <w:r w:rsidR="00367D75"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wttl</w:t>
            </w: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3</w:t>
            </w:r>
          </w:p>
        </w:tc>
        <w:tc>
          <w:tcPr>
            <w:tcW w:w="2734" w:type="pct"/>
            <w:tcBorders>
              <w:top w:val="single" w:sz="8" w:space="0" w:color="auto"/>
            </w:tcBorders>
          </w:tcPr>
          <w:p w14:paraId="5A7155DA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Forward: 5’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TGCCTCCGATGTTGATCTG 3’</w:t>
            </w:r>
          </w:p>
        </w:tc>
        <w:tc>
          <w:tcPr>
            <w:tcW w:w="1388" w:type="pct"/>
            <w:tcBorders>
              <w:top w:val="single" w:sz="8" w:space="0" w:color="auto"/>
            </w:tcBorders>
          </w:tcPr>
          <w:p w14:paraId="48F76A0B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5</w:t>
            </w:r>
          </w:p>
        </w:tc>
      </w:tr>
      <w:tr w:rsidR="00795033" w14:paraId="4D539E82" w14:textId="77777777" w:rsidTr="00367D75">
        <w:tc>
          <w:tcPr>
            <w:tcW w:w="878" w:type="pct"/>
          </w:tcPr>
          <w:p w14:paraId="1FD7E007" w14:textId="77777777" w:rsidR="00795033" w:rsidRPr="00367D75" w:rsidRDefault="00795033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  <w:p w14:paraId="37BA3992" w14:textId="77777777" w:rsidR="00795033" w:rsidRPr="00367D75" w:rsidRDefault="00AF6070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M</w:t>
            </w:r>
            <w:r w:rsidR="00367D75"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ettl</w:t>
            </w: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14</w:t>
            </w:r>
          </w:p>
          <w:p w14:paraId="7E3F6562" w14:textId="77777777" w:rsidR="00795033" w:rsidRPr="00367D75" w:rsidRDefault="00795033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  <w:p w14:paraId="61216E84" w14:textId="77777777" w:rsidR="00795033" w:rsidRPr="00367D75" w:rsidRDefault="00AF6070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W</w:t>
            </w:r>
            <w:r w:rsidR="00367D75"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tap</w:t>
            </w:r>
          </w:p>
          <w:p w14:paraId="5A9998FD" w14:textId="77777777" w:rsidR="00795033" w:rsidRPr="00367D75" w:rsidRDefault="00795033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  <w:p w14:paraId="518F1659" w14:textId="77777777" w:rsidR="00795033" w:rsidRPr="00367D75" w:rsidRDefault="00AF6070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F</w:t>
            </w:r>
            <w:r w:rsidR="00367D75"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to</w:t>
            </w:r>
          </w:p>
          <w:p w14:paraId="79593882" w14:textId="77777777" w:rsidR="00795033" w:rsidRPr="00367D75" w:rsidRDefault="00795033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  <w:p w14:paraId="6ED9CDCF" w14:textId="77777777" w:rsidR="00795033" w:rsidRPr="00367D75" w:rsidRDefault="00AF6070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A</w:t>
            </w:r>
            <w:r w:rsidR="00367D75"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lkbh</w:t>
            </w: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5</w:t>
            </w:r>
          </w:p>
          <w:p w14:paraId="34B95E55" w14:textId="77777777" w:rsidR="00795033" w:rsidRPr="00367D75" w:rsidRDefault="00795033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  <w:p w14:paraId="4664BE84" w14:textId="77777777" w:rsidR="00795033" w:rsidRPr="00367D75" w:rsidRDefault="00367D75" w:rsidP="00367D75">
            <w:pPr>
              <w:pStyle w:val="ListParagraph"/>
              <w:ind w:left="360" w:firstLineChars="0" w:firstLine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szCs w:val="21"/>
              </w:rPr>
              <w:t>Fam177a</w:t>
            </w:r>
          </w:p>
        </w:tc>
        <w:tc>
          <w:tcPr>
            <w:tcW w:w="2734" w:type="pct"/>
          </w:tcPr>
          <w:p w14:paraId="21EDAD6A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Reverse: 5’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ACTGACCTTCTTGCTCTGCTG 3’</w:t>
            </w:r>
          </w:p>
          <w:p w14:paraId="36227EB8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 5’ TGCAGCACCTCGGTCATTTA 3’</w:t>
            </w:r>
          </w:p>
          <w:p w14:paraId="6464300F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 5’ TAACCCCACTTTCGCAAGCA 3’</w:t>
            </w:r>
          </w:p>
          <w:p w14:paraId="729499C5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 5’ GAAGGAGACACGACAGCAGTTGG 3’</w:t>
            </w:r>
          </w:p>
          <w:p w14:paraId="49DC111A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 5’ GCTTGTGACCTCTGCCTGATCTAC 3’</w:t>
            </w:r>
          </w:p>
          <w:p w14:paraId="1A88FA13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 5’ ATGAAGACGCTGTGCCACTGTG 3’</w:t>
            </w:r>
          </w:p>
          <w:p w14:paraId="13EE6666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 5’ CACGTTGTAGGCTGCTCTGCTC 3’</w:t>
            </w:r>
          </w:p>
          <w:p w14:paraId="3BDB1313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 5’ GCAAGGTGAAGAGCGGCATCC 3’</w:t>
            </w:r>
          </w:p>
          <w:p w14:paraId="5E778655" w14:textId="77777777" w:rsidR="00795033" w:rsidRPr="00367D75" w:rsidRDefault="00AF607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 5’ GTCCACCGTGTGCTCGTTGTAC 3’</w:t>
            </w:r>
          </w:p>
          <w:p w14:paraId="2A696131" w14:textId="77777777" w:rsidR="00795033" w:rsidRPr="00367D75" w:rsidRDefault="00367D7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>CAGCCTAGCACATGGTGACA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27C26760" w14:textId="77777777" w:rsidR="00795033" w:rsidRDefault="007950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  <w:p w14:paraId="680487CB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87</w:t>
            </w:r>
          </w:p>
          <w:p w14:paraId="10DA6040" w14:textId="77777777" w:rsidR="00795033" w:rsidRDefault="007950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  <w:p w14:paraId="24AB2123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15</w:t>
            </w:r>
          </w:p>
          <w:p w14:paraId="542303CC" w14:textId="77777777" w:rsidR="00795033" w:rsidRDefault="007950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  <w:p w14:paraId="5E5578E8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04</w:t>
            </w:r>
          </w:p>
          <w:p w14:paraId="100C4748" w14:textId="77777777" w:rsidR="00795033" w:rsidRDefault="007950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  <w:p w14:paraId="42175751" w14:textId="77777777" w:rsidR="00795033" w:rsidRDefault="00AF60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28</w:t>
            </w:r>
          </w:p>
          <w:p w14:paraId="147DA72E" w14:textId="77777777" w:rsidR="00795033" w:rsidRDefault="007950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  <w:p w14:paraId="338340A4" w14:textId="77777777" w:rsidR="00795033" w:rsidRDefault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41</w:t>
            </w:r>
          </w:p>
        </w:tc>
      </w:tr>
      <w:tr w:rsidR="00367D75" w14:paraId="304385A0" w14:textId="77777777" w:rsidTr="00367D75">
        <w:tc>
          <w:tcPr>
            <w:tcW w:w="878" w:type="pct"/>
          </w:tcPr>
          <w:p w14:paraId="1BF4AD48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734" w:type="pct"/>
          </w:tcPr>
          <w:p w14:paraId="14A864A6" w14:textId="77777777" w:rsidR="00367D75" w:rsidRPr="00367D75" w:rsidRDefault="00367D7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>AGGAAATCCACAGTGCTTCC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1B29DE58" w14:textId="77777777" w:rsidR="00367D75" w:rsidRDefault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367D75" w14:paraId="78F97AF2" w14:textId="77777777" w:rsidTr="00367D75">
        <w:tc>
          <w:tcPr>
            <w:tcW w:w="878" w:type="pct"/>
          </w:tcPr>
          <w:p w14:paraId="296A12AF" w14:textId="77777777" w:rsidR="00367D75" w:rsidRPr="00367D75" w:rsidRDefault="00367D75" w:rsidP="00367D75">
            <w:pPr>
              <w:pStyle w:val="ListParagraph"/>
              <w:ind w:left="360" w:firstLineChars="0" w:firstLine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szCs w:val="21"/>
              </w:rPr>
              <w:t>Pcdhgb4</w:t>
            </w:r>
          </w:p>
        </w:tc>
        <w:tc>
          <w:tcPr>
            <w:tcW w:w="2734" w:type="pct"/>
          </w:tcPr>
          <w:p w14:paraId="655B88F5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>TGAGTCAACCTCCCATCAGC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03A2007D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47</w:t>
            </w:r>
          </w:p>
        </w:tc>
      </w:tr>
      <w:tr w:rsidR="00367D75" w14:paraId="6EE30778" w14:textId="77777777" w:rsidTr="00367D75">
        <w:tc>
          <w:tcPr>
            <w:tcW w:w="878" w:type="pct"/>
          </w:tcPr>
          <w:p w14:paraId="15EE9751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734" w:type="pct"/>
          </w:tcPr>
          <w:p w14:paraId="7D2FCC93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>ATGGCTTGCAGCATCTCTGT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2DC80E8D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367D75" w14:paraId="39B3D176" w14:textId="77777777" w:rsidTr="00367D75">
        <w:tc>
          <w:tcPr>
            <w:tcW w:w="878" w:type="pct"/>
          </w:tcPr>
          <w:p w14:paraId="16A2750A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szCs w:val="21"/>
              </w:rPr>
              <w:t>Tmem181c-ps</w:t>
            </w:r>
          </w:p>
        </w:tc>
        <w:tc>
          <w:tcPr>
            <w:tcW w:w="2734" w:type="pct"/>
          </w:tcPr>
          <w:p w14:paraId="7170D094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ATACGGGTCCAGGGAGAGAG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0FFEB6B4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48</w:t>
            </w:r>
          </w:p>
        </w:tc>
      </w:tr>
      <w:tr w:rsidR="00367D75" w14:paraId="74C64869" w14:textId="77777777" w:rsidTr="00367D75">
        <w:tc>
          <w:tcPr>
            <w:tcW w:w="878" w:type="pct"/>
          </w:tcPr>
          <w:p w14:paraId="42776CF1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734" w:type="pct"/>
          </w:tcPr>
          <w:p w14:paraId="7A9B218E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TTCCAGGGCTGACGTTTCAC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2C6333C8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367D75" w14:paraId="10F55BFB" w14:textId="77777777" w:rsidTr="00367D75">
        <w:tc>
          <w:tcPr>
            <w:tcW w:w="878" w:type="pct"/>
          </w:tcPr>
          <w:p w14:paraId="75D4CC4B" w14:textId="77777777" w:rsidR="00367D75" w:rsidRPr="00367D75" w:rsidRDefault="00367D75" w:rsidP="00367D7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szCs w:val="21"/>
              </w:rPr>
              <w:t>Pcdhga 2</w:t>
            </w:r>
          </w:p>
        </w:tc>
        <w:tc>
          <w:tcPr>
            <w:tcW w:w="2734" w:type="pct"/>
          </w:tcPr>
          <w:p w14:paraId="7FAE45AA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 xml:space="preserve">CCCAACACTGACTGGCGT 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5BB384AA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19</w:t>
            </w:r>
          </w:p>
        </w:tc>
      </w:tr>
      <w:tr w:rsidR="00367D75" w14:paraId="4AE725F9" w14:textId="77777777" w:rsidTr="00367D75">
        <w:tc>
          <w:tcPr>
            <w:tcW w:w="878" w:type="pct"/>
          </w:tcPr>
          <w:p w14:paraId="2FD66714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734" w:type="pct"/>
          </w:tcPr>
          <w:p w14:paraId="4F3D3B43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ATGGCTTGCAGCATCTCTGT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7B1760BD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367D75" w14:paraId="5DE75CDC" w14:textId="77777777" w:rsidTr="00367D75">
        <w:tc>
          <w:tcPr>
            <w:tcW w:w="878" w:type="pct"/>
          </w:tcPr>
          <w:p w14:paraId="20A8B047" w14:textId="77777777" w:rsidR="00367D75" w:rsidRPr="00367D75" w:rsidRDefault="00367D75" w:rsidP="00367D75">
            <w:pPr>
              <w:pStyle w:val="ListParagraph"/>
              <w:ind w:left="360" w:firstLineChars="0" w:firstLine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szCs w:val="21"/>
              </w:rPr>
              <w:t>Gpr176</w:t>
            </w:r>
          </w:p>
        </w:tc>
        <w:tc>
          <w:tcPr>
            <w:tcW w:w="2734" w:type="pct"/>
          </w:tcPr>
          <w:p w14:paraId="027F6013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 xml:space="preserve">CGATGAGCAGACGTGAGGG 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6B9568EE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424</w:t>
            </w:r>
          </w:p>
        </w:tc>
      </w:tr>
      <w:tr w:rsidR="00367D75" w14:paraId="72A6FFA2" w14:textId="77777777" w:rsidTr="00367D75">
        <w:tc>
          <w:tcPr>
            <w:tcW w:w="878" w:type="pct"/>
          </w:tcPr>
          <w:p w14:paraId="0FE25225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734" w:type="pct"/>
          </w:tcPr>
          <w:p w14:paraId="78761055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ACAGACCACACTGGCACAAA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645D843D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367D75" w14:paraId="5C56FDDB" w14:textId="77777777" w:rsidTr="00367D75">
        <w:tc>
          <w:tcPr>
            <w:tcW w:w="878" w:type="pct"/>
          </w:tcPr>
          <w:p w14:paraId="0BA9E423" w14:textId="77777777" w:rsidR="00367D75" w:rsidRPr="00367D75" w:rsidRDefault="00367D75" w:rsidP="00367D75">
            <w:pPr>
              <w:pStyle w:val="ListParagraph"/>
              <w:ind w:left="360" w:firstLineChars="0" w:firstLine="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szCs w:val="21"/>
              </w:rPr>
              <w:t>Slc16a7</w:t>
            </w:r>
          </w:p>
        </w:tc>
        <w:tc>
          <w:tcPr>
            <w:tcW w:w="2734" w:type="pct"/>
          </w:tcPr>
          <w:p w14:paraId="0FA1D6FA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TCTGACAACAGGTCACCTTC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4EC0FA81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25</w:t>
            </w:r>
          </w:p>
        </w:tc>
      </w:tr>
      <w:tr w:rsidR="00367D75" w14:paraId="594455A1" w14:textId="77777777" w:rsidTr="00367D75">
        <w:tc>
          <w:tcPr>
            <w:tcW w:w="878" w:type="pct"/>
          </w:tcPr>
          <w:p w14:paraId="10558FFB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734" w:type="pct"/>
          </w:tcPr>
          <w:p w14:paraId="3D81465B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</w:t>
            </w:r>
            <w:r w:rsidRPr="00367D7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</w:t>
            </w:r>
            <w:r w:rsidRPr="00367D75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 w:rsidRPr="00367D75"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  <w:t>AAAGGACGCACAGACTACGA</w:t>
            </w:r>
            <w:r w:rsidRPr="00367D75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’</w:t>
            </w:r>
          </w:p>
        </w:tc>
        <w:tc>
          <w:tcPr>
            <w:tcW w:w="1388" w:type="pct"/>
          </w:tcPr>
          <w:p w14:paraId="2374F76A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367D75" w14:paraId="3D203280" w14:textId="77777777" w:rsidTr="00367D75">
        <w:tc>
          <w:tcPr>
            <w:tcW w:w="878" w:type="pct"/>
          </w:tcPr>
          <w:p w14:paraId="2D95DD34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2734" w:type="pct"/>
          </w:tcPr>
          <w:p w14:paraId="6953D3F4" w14:textId="77777777" w:rsidR="00367D75" w:rsidRPr="00367D75" w:rsidRDefault="00367D75" w:rsidP="00367D7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orward: 5’ GTGCTATGTTGCTCTAGACTTCG 3’</w:t>
            </w:r>
          </w:p>
          <w:p w14:paraId="4FF71D18" w14:textId="77777777" w:rsidR="00367D75" w:rsidRP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367D7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verse: 5’ ATGCCACAGGATTCCATACC 3’</w:t>
            </w:r>
          </w:p>
        </w:tc>
        <w:tc>
          <w:tcPr>
            <w:tcW w:w="1388" w:type="pct"/>
          </w:tcPr>
          <w:p w14:paraId="5623F94F" w14:textId="77777777" w:rsidR="00367D75" w:rsidRDefault="00367D75" w:rsidP="006E34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174</w:t>
            </w:r>
          </w:p>
        </w:tc>
      </w:tr>
    </w:tbl>
    <w:p w14:paraId="173E3A6F" w14:textId="77777777" w:rsidR="00795033" w:rsidRDefault="00795033">
      <w:pPr>
        <w:rPr>
          <w:rFonts w:ascii="Times New Roman" w:hAnsi="Times New Roman" w:cs="Times New Roman"/>
        </w:rPr>
      </w:pPr>
    </w:p>
    <w:sectPr w:rsidR="00795033" w:rsidSect="00795033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B4E05" w14:textId="77777777" w:rsidR="00AE3DC1" w:rsidRDefault="00AE3DC1" w:rsidP="007B285F">
      <w:r>
        <w:separator/>
      </w:r>
    </w:p>
  </w:endnote>
  <w:endnote w:type="continuationSeparator" w:id="0">
    <w:p w14:paraId="19341D3B" w14:textId="77777777" w:rsidR="00AE3DC1" w:rsidRDefault="00AE3DC1" w:rsidP="007B2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BBAEC" w14:textId="77777777" w:rsidR="00AE3DC1" w:rsidRDefault="00AE3DC1" w:rsidP="007B285F">
      <w:r>
        <w:separator/>
      </w:r>
    </w:p>
  </w:footnote>
  <w:footnote w:type="continuationSeparator" w:id="0">
    <w:p w14:paraId="205D575A" w14:textId="77777777" w:rsidR="00AE3DC1" w:rsidRDefault="00AE3DC1" w:rsidP="007B2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51673F"/>
    <w:multiLevelType w:val="hybridMultilevel"/>
    <w:tmpl w:val="5E0663CA"/>
    <w:lvl w:ilvl="0" w:tplc="0EA8A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3DC1468"/>
    <w:multiLevelType w:val="hybridMultilevel"/>
    <w:tmpl w:val="8078E0B4"/>
    <w:lvl w:ilvl="0" w:tplc="BEECF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5B73"/>
    <w:rsid w:val="00097D79"/>
    <w:rsid w:val="000B67D5"/>
    <w:rsid w:val="000F7FC1"/>
    <w:rsid w:val="001E200C"/>
    <w:rsid w:val="002046F5"/>
    <w:rsid w:val="00367D75"/>
    <w:rsid w:val="003E33D4"/>
    <w:rsid w:val="00584D07"/>
    <w:rsid w:val="005E151F"/>
    <w:rsid w:val="00612083"/>
    <w:rsid w:val="00645FCF"/>
    <w:rsid w:val="006B3BCA"/>
    <w:rsid w:val="00795033"/>
    <w:rsid w:val="007B285F"/>
    <w:rsid w:val="00813A07"/>
    <w:rsid w:val="008778DA"/>
    <w:rsid w:val="00990412"/>
    <w:rsid w:val="00A1316A"/>
    <w:rsid w:val="00A55103"/>
    <w:rsid w:val="00AE3DC1"/>
    <w:rsid w:val="00AF6070"/>
    <w:rsid w:val="00B52ECD"/>
    <w:rsid w:val="00C05B73"/>
    <w:rsid w:val="00CE4920"/>
    <w:rsid w:val="00F63E91"/>
    <w:rsid w:val="30384763"/>
    <w:rsid w:val="37E96D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066D30"/>
  <w15:docId w15:val="{C7F8DA53-4164-B44B-B4C1-6FFB00FD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03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9503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5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795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95033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0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03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67D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8</Words>
  <Characters>1001</Characters>
  <Application>Microsoft Office Word</Application>
  <DocSecurity>0</DocSecurity>
  <Lines>20</Lines>
  <Paragraphs>8</Paragraphs>
  <ScaleCrop>false</ScaleCrop>
  <Company>Microsoft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apin Rodriguez</cp:lastModifiedBy>
  <cp:revision>13</cp:revision>
  <dcterms:created xsi:type="dcterms:W3CDTF">2020-09-01T09:35:00Z</dcterms:created>
  <dcterms:modified xsi:type="dcterms:W3CDTF">2022-01-0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